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DEB39" w14:textId="4E812E5E" w:rsidR="00887AC2" w:rsidRDefault="00887AC2" w:rsidP="00887AC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5234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3322B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02459399" w14:textId="77777777" w:rsidR="00887AC2" w:rsidRPr="00D725EA" w:rsidRDefault="00887AC2" w:rsidP="00887A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Group affiliation</w:t>
      </w:r>
      <w:r w:rsidRPr="009D3BE5">
        <w:rPr>
          <w:rFonts w:ascii="Times New Roman" w:hAnsi="Times New Roman" w:cs="Times New Roman"/>
          <w:sz w:val="24"/>
          <w:szCs w:val="24"/>
        </w:rPr>
        <w:t xml:space="preserve">, </w:t>
      </w:r>
      <w:r w:rsidRPr="00D328A1">
        <w:rPr>
          <w:rFonts w:ascii="Times New Roman" w:hAnsi="Times New Roman" w:cs="Times New Roman"/>
          <w:sz w:val="24"/>
          <w:szCs w:val="24"/>
        </w:rPr>
        <w:t>socio-behavioral</w:t>
      </w:r>
      <w:r>
        <w:rPr>
          <w:rFonts w:ascii="Times New Roman" w:hAnsi="Times New Roman" w:cs="Times New Roman"/>
          <w:sz w:val="24"/>
          <w:szCs w:val="24"/>
        </w:rPr>
        <w:t>, and clinical</w:t>
      </w:r>
      <w:r w:rsidRPr="009D3BE5">
        <w:rPr>
          <w:rFonts w:ascii="Times New Roman" w:hAnsi="Times New Roman" w:cs="Times New Roman"/>
          <w:sz w:val="24"/>
          <w:szCs w:val="24"/>
        </w:rPr>
        <w:t xml:space="preserve"> characteristics in relation to </w:t>
      </w:r>
      <w:r>
        <w:rPr>
          <w:rFonts w:ascii="Times New Roman" w:hAnsi="Times New Roman" w:cs="Times New Roman"/>
          <w:sz w:val="24"/>
          <w:szCs w:val="24"/>
        </w:rPr>
        <w:t xml:space="preserve">the outcome variable </w:t>
      </w:r>
      <w:r w:rsidRPr="00564149">
        <w:rPr>
          <w:rFonts w:ascii="Times New Roman" w:hAnsi="Times New Roman" w:cs="Times New Roman"/>
          <w:sz w:val="24"/>
          <w:szCs w:val="24"/>
        </w:rPr>
        <w:t>Early Childhood Oral Health Impact Scale</w:t>
      </w:r>
      <w:r>
        <w:rPr>
          <w:rFonts w:ascii="Times New Roman" w:hAnsi="Times New Roman" w:cs="Times New Roman"/>
          <w:sz w:val="24"/>
          <w:szCs w:val="24"/>
        </w:rPr>
        <w:t xml:space="preserve"> (ECOHIS) total score and Child O</w:t>
      </w:r>
      <w:r w:rsidRPr="001E2032">
        <w:rPr>
          <w:rFonts w:ascii="Times New Roman" w:hAnsi="Times New Roman" w:cs="Times New Roman"/>
          <w:sz w:val="24"/>
          <w:szCs w:val="24"/>
        </w:rPr>
        <w:t xml:space="preserve">ra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E2032">
        <w:rPr>
          <w:rFonts w:ascii="Times New Roman" w:hAnsi="Times New Roman" w:cs="Times New Roman"/>
          <w:sz w:val="24"/>
          <w:szCs w:val="24"/>
        </w:rPr>
        <w:t>mpa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E2032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E2032">
        <w:rPr>
          <w:rFonts w:ascii="Times New Roman" w:hAnsi="Times New Roman" w:cs="Times New Roman"/>
          <w:sz w:val="24"/>
          <w:szCs w:val="24"/>
        </w:rPr>
        <w:t xml:space="preserve">aily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E2032">
        <w:rPr>
          <w:rFonts w:ascii="Times New Roman" w:hAnsi="Times New Roman" w:cs="Times New Roman"/>
          <w:sz w:val="24"/>
          <w:szCs w:val="24"/>
        </w:rPr>
        <w:t>erforman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B350B">
        <w:rPr>
          <w:rFonts w:ascii="Times New Roman" w:hAnsi="Times New Roman" w:cs="Times New Roman"/>
        </w:rPr>
        <w:t>Child-OIDP</w:t>
      </w:r>
      <w:r>
        <w:rPr>
          <w:rFonts w:ascii="Times New Roman" w:hAnsi="Times New Roman" w:cs="Times New Roman"/>
        </w:rPr>
        <w:t xml:space="preserve">) </w:t>
      </w:r>
      <w:r w:rsidRPr="00891CCE">
        <w:rPr>
          <w:rFonts w:ascii="Times New Roman" w:hAnsi="Times New Roman" w:cs="Times New Roman"/>
        </w:rPr>
        <w:t>simple count</w:t>
      </w:r>
      <w:r>
        <w:rPr>
          <w:rFonts w:ascii="Times New Roman" w:hAnsi="Times New Roman" w:cs="Times New Roman"/>
        </w:rPr>
        <w:t xml:space="preserve"> (SC) score</w:t>
      </w:r>
      <w:r>
        <w:rPr>
          <w:rFonts w:ascii="Times New Roman" w:hAnsi="Times New Roman" w:cs="Times New Roman"/>
          <w:sz w:val="24"/>
          <w:szCs w:val="24"/>
        </w:rPr>
        <w:t>. Unadjusted and adjusted negative binominal regressions.</w:t>
      </w:r>
    </w:p>
    <w:tbl>
      <w:tblPr>
        <w:tblStyle w:val="GridTable2"/>
        <w:tblW w:w="20271" w:type="dxa"/>
        <w:tblLayout w:type="fixed"/>
        <w:tblLook w:val="04A0" w:firstRow="1" w:lastRow="0" w:firstColumn="1" w:lastColumn="0" w:noHBand="0" w:noVBand="1"/>
      </w:tblPr>
      <w:tblGrid>
        <w:gridCol w:w="2692"/>
        <w:gridCol w:w="3259"/>
        <w:gridCol w:w="853"/>
        <w:gridCol w:w="1698"/>
        <w:gridCol w:w="996"/>
        <w:gridCol w:w="992"/>
        <w:gridCol w:w="1417"/>
        <w:gridCol w:w="1134"/>
        <w:gridCol w:w="993"/>
        <w:gridCol w:w="1559"/>
        <w:gridCol w:w="992"/>
        <w:gridCol w:w="1134"/>
        <w:gridCol w:w="1559"/>
        <w:gridCol w:w="993"/>
      </w:tblGrid>
      <w:tr w:rsidR="00887AC2" w14:paraId="20AFBEE0" w14:textId="77777777" w:rsidTr="00BA1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tcBorders>
              <w:left w:val="nil"/>
              <w:bottom w:val="nil"/>
            </w:tcBorders>
            <w:noWrap/>
          </w:tcPr>
          <w:p w14:paraId="423BF64D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59" w:type="dxa"/>
            <w:tcBorders>
              <w:bottom w:val="nil"/>
            </w:tcBorders>
            <w:noWrap/>
          </w:tcPr>
          <w:p w14:paraId="1164CEC6" w14:textId="77777777" w:rsidR="00887AC2" w:rsidRDefault="00887AC2" w:rsidP="00BA1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7090" w:type="dxa"/>
            <w:gridSpan w:val="6"/>
            <w:tcBorders>
              <w:bottom w:val="single" w:sz="4" w:space="0" w:color="auto"/>
            </w:tcBorders>
          </w:tcPr>
          <w:p w14:paraId="635D35DA" w14:textId="77777777" w:rsidR="00887AC2" w:rsidRPr="00C77A56" w:rsidRDefault="00887AC2" w:rsidP="00BA1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Unadjusted regression</w:t>
            </w:r>
          </w:p>
        </w:tc>
        <w:tc>
          <w:tcPr>
            <w:tcW w:w="7230" w:type="dxa"/>
            <w:gridSpan w:val="6"/>
            <w:tcBorders>
              <w:bottom w:val="single" w:sz="4" w:space="0" w:color="auto"/>
              <w:right w:val="nil"/>
            </w:tcBorders>
          </w:tcPr>
          <w:p w14:paraId="09E7E7AE" w14:textId="77777777" w:rsidR="00887AC2" w:rsidRPr="00C77A56" w:rsidRDefault="00887AC2" w:rsidP="00BA1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djusted regression</w:t>
            </w:r>
          </w:p>
        </w:tc>
      </w:tr>
      <w:tr w:rsidR="00887AC2" w14:paraId="4CA879A1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3A67DA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8AECCD2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547" w:type="dxa"/>
            <w:gridSpan w:val="3"/>
            <w:tcBorders>
              <w:top w:val="single" w:sz="2" w:space="0" w:color="666666" w:themeColor="text1" w:themeTint="9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457BA" w14:textId="77777777" w:rsidR="00887AC2" w:rsidRDefault="00887AC2" w:rsidP="00BA1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D64055" w14:textId="77777777" w:rsidR="00887AC2" w:rsidRDefault="00887AC2" w:rsidP="00BA1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BD5EF0">
              <w:rPr>
                <w:rFonts w:ascii="Times New Roman" w:hAnsi="Times New Roman" w:cs="Times New Roman"/>
              </w:rPr>
              <w:t>ECOHIS total score</w:t>
            </w:r>
          </w:p>
        </w:tc>
        <w:tc>
          <w:tcPr>
            <w:tcW w:w="3543" w:type="dxa"/>
            <w:gridSpan w:val="3"/>
            <w:tcBorders>
              <w:top w:val="single" w:sz="2" w:space="0" w:color="666666" w:themeColor="text1" w:themeTint="99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626EB479" w14:textId="77777777" w:rsidR="00887AC2" w:rsidRDefault="00887AC2" w:rsidP="00BA1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0E7D9E" w14:textId="77777777" w:rsidR="00887AC2" w:rsidRDefault="00887AC2" w:rsidP="00BA1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350B">
              <w:rPr>
                <w:rFonts w:ascii="Times New Roman" w:hAnsi="Times New Roman" w:cs="Times New Roman"/>
              </w:rPr>
              <w:t>Child-OIDP</w:t>
            </w:r>
            <w:r>
              <w:rPr>
                <w:rFonts w:ascii="Times New Roman" w:hAnsi="Times New Roman" w:cs="Times New Roman"/>
              </w:rPr>
              <w:t xml:space="preserve"> SC</w:t>
            </w:r>
            <w:r w:rsidRPr="00891CCE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5F34F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840088" w14:textId="77777777" w:rsidR="00887AC2" w:rsidRDefault="00887AC2" w:rsidP="00BA1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BD5EF0">
              <w:rPr>
                <w:rFonts w:ascii="Times New Roman" w:hAnsi="Times New Roman" w:cs="Times New Roman"/>
              </w:rPr>
              <w:t>ECOHIS total scor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FFFFFF" w:themeFill="background1"/>
          </w:tcPr>
          <w:p w14:paraId="33152B4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2A6D1B" w14:textId="77777777" w:rsidR="00887AC2" w:rsidRPr="00A93E9C" w:rsidRDefault="00887AC2" w:rsidP="00BA1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50B">
              <w:rPr>
                <w:rFonts w:ascii="Times New Roman" w:hAnsi="Times New Roman" w:cs="Times New Roman"/>
              </w:rPr>
              <w:t>Child-OIDP</w:t>
            </w:r>
            <w:r>
              <w:rPr>
                <w:rFonts w:ascii="Times New Roman" w:hAnsi="Times New Roman" w:cs="Times New Roman"/>
              </w:rPr>
              <w:t xml:space="preserve"> SC</w:t>
            </w:r>
            <w:r w:rsidRPr="00891CCE">
              <w:rPr>
                <w:rFonts w:ascii="Times New Roman" w:hAnsi="Times New Roman" w:cs="Times New Roman"/>
              </w:rPr>
              <w:t xml:space="preserve"> score</w:t>
            </w:r>
          </w:p>
        </w:tc>
      </w:tr>
      <w:tr w:rsidR="007969C6" w14:paraId="4417B8F6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4EE0A3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CD489" w14:textId="77777777" w:rsidR="00887AC2" w:rsidRPr="005B0AA6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53" w:type="dxa"/>
            <w:tcBorders>
              <w:top w:val="single" w:sz="2" w:space="0" w:color="666666" w:themeColor="text1" w:themeTint="99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46426768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RR</w:t>
            </w:r>
          </w:p>
        </w:tc>
        <w:tc>
          <w:tcPr>
            <w:tcW w:w="1698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85E03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% CI</w:t>
            </w:r>
          </w:p>
        </w:tc>
        <w:tc>
          <w:tcPr>
            <w:tcW w:w="996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6F86DB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3969C9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RR</w:t>
            </w:r>
          </w:p>
        </w:tc>
        <w:tc>
          <w:tcPr>
            <w:tcW w:w="1417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40217C8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0F57461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12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2280877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RR</w:t>
            </w:r>
          </w:p>
        </w:tc>
        <w:tc>
          <w:tcPr>
            <w:tcW w:w="1559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74D99498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95% CI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A26837A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28ECDB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RR</w:t>
            </w:r>
          </w:p>
        </w:tc>
        <w:tc>
          <w:tcPr>
            <w:tcW w:w="1559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B75C82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5% CI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single" w:sz="2" w:space="0" w:color="666666" w:themeColor="text1" w:themeTint="99"/>
            </w:tcBorders>
            <w:shd w:val="clear" w:color="auto" w:fill="D0CECE" w:themeFill="background2" w:themeFillShade="E6"/>
          </w:tcPr>
          <w:p w14:paraId="408B891B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-value</w:t>
            </w:r>
          </w:p>
        </w:tc>
      </w:tr>
      <w:tr w:rsidR="007969C6" w14:paraId="74F1E340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D1F7B46" w14:textId="77777777" w:rsidR="00887AC2" w:rsidRDefault="00887AC2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Group affiliation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C91854" w14:textId="77777777" w:rsidR="00887AC2" w:rsidRDefault="00887AC2" w:rsidP="00BA1F58">
            <w:pPr>
              <w:ind w:righ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ntrol group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CB7179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019B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B6C3D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182EFF5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C6B56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53EE9A35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039EC68A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3431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A1DAF1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926B2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E37A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19FC5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5953BA32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EA80C0D" w14:textId="77777777" w:rsidR="00887AC2" w:rsidRDefault="00887AC2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E34E07" w14:textId="77777777" w:rsidR="00887AC2" w:rsidRDefault="00887AC2" w:rsidP="00BA1F58">
            <w:pPr>
              <w:ind w:righ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JIA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1E352D6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6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91B672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1.15–2.2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2B5095B0" w14:textId="77777777" w:rsidR="00887AC2" w:rsidRPr="00556D5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556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D8B510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4B0A6C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93–3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37FAF85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E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3215BF34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F3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0754FE1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1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62A39349" w14:textId="77777777" w:rsidR="00887AC2" w:rsidRPr="00556D5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556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385651C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28D1018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58AF54C4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4</w:t>
            </w:r>
          </w:p>
        </w:tc>
      </w:tr>
      <w:tr w:rsidR="007969C6" w14:paraId="434CBCD3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C1AE594" w14:textId="77777777" w:rsidR="00887AC2" w:rsidRDefault="00887AC2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ducational level of mother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E661AB" w14:textId="77777777" w:rsidR="00887AC2" w:rsidRDefault="00887AC2" w:rsidP="00BA1F58">
            <w:pPr>
              <w:ind w:righ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University/college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73D9D2F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3F986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4887A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78838B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5207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69EB80D2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0AB9E15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6936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51DD97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EB76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EEA8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38C79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3119C9E3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1F4B880" w14:textId="77777777" w:rsidR="00887AC2" w:rsidRDefault="00887AC2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56FC23" w14:textId="77777777" w:rsidR="00887AC2" w:rsidRDefault="00887AC2" w:rsidP="00BA1F58">
            <w:pPr>
              <w:ind w:righ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igh school/vocational school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813AB7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0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15A5215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72–1.4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7AFDA44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9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F953507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A202E9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29–1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4FA79FEF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341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CAF683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03D0DDF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6149F768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DA530F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5553C70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61FC8F7E" w14:textId="77777777" w:rsidR="00887AC2" w:rsidRPr="00556D5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556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0.011</w:t>
            </w:r>
          </w:p>
        </w:tc>
      </w:tr>
      <w:tr w:rsidR="007969C6" w14:paraId="18C7E587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562DFA2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D7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ducational level of father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2A1F57" w14:textId="77777777" w:rsidR="00887AC2" w:rsidRDefault="00887AC2" w:rsidP="00BA1F58">
            <w:pPr>
              <w:ind w:right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University/college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01567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F423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7B0A4C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A46DDCD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7D34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5631CB92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4F5B8C76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85E57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B7F06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F174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CF9E6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8BD71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2A222194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7BD20CB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9FE0CA" w14:textId="77777777" w:rsidR="00887AC2" w:rsidRDefault="00887AC2" w:rsidP="00BA1F58">
            <w:pPr>
              <w:ind w:right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2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igh school/vocational school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397F857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.18 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C2F14A4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85–1.6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6537DA8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3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AC8408B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F60EED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48–1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24B84A0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852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CFC11A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.1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D3D44B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3281607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85F971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6352F77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716AD2B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651</w:t>
            </w:r>
          </w:p>
        </w:tc>
      </w:tr>
      <w:tr w:rsidR="007969C6" w14:paraId="1C5279FB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A6EEAAD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 w:rsidRPr="00662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ousehold structure</w:t>
            </w:r>
            <w:r w:rsidRPr="00115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962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a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2DECB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Two caregivers</w:t>
            </w:r>
            <w:r w:rsidRPr="007474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8DF7B67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E047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4E5892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FA89EDF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3B5F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54C7ABBA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0B13DBDC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63FDF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2D034A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3E6FA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0EE65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6686E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48D055CF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31E43DD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1E392B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One caregiver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3184163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33541B0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3C9DFBD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13D248B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053C220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6EF2D51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22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4E6A08F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EAA84D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7EB7CFF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CB189E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2050B4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468DCBC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9C6" w14:paraId="05BACF9C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B78B3F9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toothbrushing, n (%)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9D462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ce a day, or more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C981E6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33B05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8C145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4F55287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BE7BA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70A5868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1926356C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C1E0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78589E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C8514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A4EBE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6BC03E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6CD96B42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ABB5947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5CEF2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a day or less/do not know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850913F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5E1206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68A5462A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4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781BA4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36D4541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0AABD55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04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D237D2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5847317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55402F5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1A66063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7091005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11B877D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9C6" w14:paraId="0897D419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6BF4B71D" w14:textId="77777777" w:rsidR="00887AC2" w:rsidRPr="00AB60A5" w:rsidRDefault="00887AC2" w:rsidP="00BA1F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tooth flossing during the last 3 months, n (%)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621C25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or more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829E96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C3E8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26C14A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DD21968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5AFB5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0D26F3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1401A797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70314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8DEB16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07626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14A65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D0068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1F7C8239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</w:tcPr>
          <w:p w14:paraId="43B06F24" w14:textId="77777777" w:rsidR="00887AC2" w:rsidRDefault="00887AC2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2A48A6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al times weekly or less/do not know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D5F42F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9405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4558EA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4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370DBA8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77CE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037028C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483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00D81E6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20D6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9A3CE3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E7C2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D93A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670D78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7D3F44BE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</w:tcPr>
          <w:p w14:paraId="069C8A95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 xml:space="preserve">During toothbrushing, gingival bleeding occurs  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7D24FF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20128EF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C3655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0D4F17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8A01AFF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862DC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0B354A92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167A82CE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8E26A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12E496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80D81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B04D9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45E3C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7B2101ED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F3D20EF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25710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Sometimes or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o not know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6DEB4B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1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3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E8563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152A2" w14:textId="77777777" w:rsidR="00887AC2" w:rsidRPr="00556D5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D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0.0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0BB6B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6C73B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2DA06EBA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85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C4AC6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1725F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193FD7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B2E847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85EF72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3FA16F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7969C6" w14:paraId="0762F0EE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C53E2CD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62AA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uring toothbrushing, pain or discomfort occurs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309621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7FC7104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887834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781CE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AF8FA93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17F2B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10685D14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0EC7948C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A6EE4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9CE4DD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4C96E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03DF4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458DF0" w14:textId="77777777" w:rsidR="00887AC2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969C6" w14:paraId="36A7693B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9C18B8A" w14:textId="77777777" w:rsidR="00887AC2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13146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2A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o not know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24017D1F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4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6829C45C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84–2.5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255EDCCF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1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349AD7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C8FA363" w14:textId="77777777" w:rsidR="00887AC2" w:rsidRPr="00A6294E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2.30–8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2D7BF6EA" w14:textId="77777777" w:rsidR="00887AC2" w:rsidRPr="001B6F3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1B6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07BC42DB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C5D88D9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0B57DD01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4C61F9E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7FB7C956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48B3D962" w14:textId="77777777" w:rsidR="00887AC2" w:rsidRPr="001B6F3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969C6" w:rsidRPr="002C2B63" w14:paraId="1C3EA64A" w14:textId="77777777" w:rsidTr="00BA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 w:val="restart"/>
            <w:tcBorders>
              <w:top w:val="single" w:sz="2" w:space="0" w:color="auto"/>
              <w:right w:val="nil"/>
            </w:tcBorders>
            <w:shd w:val="clear" w:color="auto" w:fill="FFFFFF" w:themeFill="background1"/>
            <w:noWrap/>
          </w:tcPr>
          <w:p w14:paraId="4F7CD419" w14:textId="77777777" w:rsidR="00887AC2" w:rsidRPr="00827149" w:rsidRDefault="00887AC2" w:rsidP="00BA1F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Dental caries </w:t>
            </w:r>
            <w:r w:rsidRPr="009141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25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2E1B0DB" w14:textId="77777777" w:rsidR="00887AC2" w:rsidRPr="00CD5B2F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D5B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5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Pr="00CD5B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5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FFFFFF" w:themeFill="background1"/>
          </w:tcPr>
          <w:p w14:paraId="274A7902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10516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FD1925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ABA9FE5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4ECFB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20543C64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5A9D8EAF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7BEEA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E41410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289B9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A44DE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C0B724" w14:textId="77777777" w:rsidR="00887AC2" w:rsidRPr="00B4130D" w:rsidRDefault="00887AC2" w:rsidP="00BA1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9C6" w:rsidRPr="002C2B63" w14:paraId="00500889" w14:textId="77777777" w:rsidTr="00BA1F5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vMerge/>
            <w:tcBorders>
              <w:bottom w:val="single" w:sz="2" w:space="0" w:color="auto"/>
              <w:right w:val="nil"/>
            </w:tcBorders>
            <w:shd w:val="clear" w:color="auto" w:fill="FFFFFF" w:themeFill="background1"/>
            <w:noWrap/>
          </w:tcPr>
          <w:p w14:paraId="2A7E1FEE" w14:textId="77777777" w:rsidR="00887AC2" w:rsidRPr="00662AA4" w:rsidRDefault="00887AC2" w:rsidP="00BA1F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39BA608" w14:textId="77777777" w:rsidR="00887AC2" w:rsidRPr="00CD5B2F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D5B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5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Pr="00CD5B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5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CD5B2F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</w:p>
        </w:tc>
        <w:tc>
          <w:tcPr>
            <w:tcW w:w="85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53D6011" w14:textId="77777777" w:rsidR="00887AC2" w:rsidRPr="00B4130D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6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E9B39E0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1.15–2.2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04082E14" w14:textId="77777777" w:rsidR="00887AC2" w:rsidRPr="001B6F3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1B6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8DC77BA" w14:textId="77777777" w:rsidR="00887AC2" w:rsidRPr="001065CF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065C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CE9F8D4" w14:textId="77777777" w:rsidR="00887AC2" w:rsidRPr="00B4130D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61–2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46FBCA30" w14:textId="77777777" w:rsidR="00887AC2" w:rsidRPr="00B4130D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958B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95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4885FDD" w14:textId="77777777" w:rsidR="00887AC2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3ED2859D" w14:textId="77777777" w:rsidR="00887AC2" w:rsidRPr="00B4130D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1.22–2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2D5CBA31" w14:textId="77777777" w:rsidR="00887AC2" w:rsidRPr="001B6F30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1B6F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595FC1B1" w14:textId="77777777" w:rsidR="00887AC2" w:rsidRPr="00B4130D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49967F9D" w14:textId="77777777" w:rsidR="00887AC2" w:rsidRPr="00B4130D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49–2.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2DAA7B7C" w14:textId="77777777" w:rsidR="00887AC2" w:rsidRPr="00B4130D" w:rsidRDefault="00887AC2" w:rsidP="00BA1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903</w:t>
            </w:r>
          </w:p>
        </w:tc>
      </w:tr>
    </w:tbl>
    <w:p w14:paraId="196423FF" w14:textId="77777777" w:rsidR="00887AC2" w:rsidRDefault="00887AC2" w:rsidP="00887AC2">
      <w:pPr>
        <w:rPr>
          <w:rFonts w:ascii="Times New Roman" w:hAnsi="Times New Roman" w:cs="Times New Roman"/>
          <w:sz w:val="24"/>
          <w:szCs w:val="24"/>
        </w:rPr>
      </w:pPr>
    </w:p>
    <w:p w14:paraId="31C5B845" w14:textId="77777777" w:rsidR="00887AC2" w:rsidRDefault="00887AC2" w:rsidP="00887AC2">
      <w:pPr>
        <w:spacing w:line="480" w:lineRule="auto"/>
        <w:ind w:right="-455"/>
        <w:rPr>
          <w:rFonts w:ascii="Times New Roman" w:hAnsi="Times New Roman" w:cs="Times New Roman"/>
          <w:i/>
          <w:iCs/>
          <w:sz w:val="24"/>
          <w:szCs w:val="24"/>
        </w:rPr>
      </w:pPr>
      <w:r w:rsidRPr="0039110D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a 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>Regressed on group affiliation and adjusted for socio-behavioral factors (parental educational level and bleeding during toothbrushing) and dental carie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39110D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b</w:t>
      </w:r>
      <w:r w:rsidRPr="0039110D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 xml:space="preserve">Also includes living across two households, given two caregivers in both households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c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 xml:space="preserve"> Decayed and/or filled teeth in the primary or permanent dentition, enamel caries included. OR=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>dds ratios. CI=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 xml:space="preserve">onfidence interval.  </w:t>
      </w:r>
      <w:r>
        <w:rPr>
          <w:rFonts w:ascii="Times New Roman" w:hAnsi="Times New Roman" w:cs="Times New Roman"/>
          <w:i/>
          <w:iCs/>
          <w:sz w:val="24"/>
          <w:szCs w:val="24"/>
        </w:rPr>
        <w:t>IRR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AC01A4">
        <w:rPr>
          <w:rFonts w:ascii="Times New Roman" w:hAnsi="Times New Roman" w:cs="Times New Roman"/>
          <w:i/>
          <w:iCs/>
          <w:sz w:val="24"/>
          <w:szCs w:val="24"/>
        </w:rPr>
        <w:t>incidence rate ratio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>JIA=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39110D">
        <w:rPr>
          <w:rFonts w:ascii="Times New Roman" w:hAnsi="Times New Roman" w:cs="Times New Roman"/>
          <w:i/>
          <w:iCs/>
          <w:sz w:val="24"/>
          <w:szCs w:val="24"/>
        </w:rPr>
        <w:t>uvenile idiopathic arthritis.</w:t>
      </w:r>
    </w:p>
    <w:p w14:paraId="3859394F" w14:textId="77777777" w:rsidR="000C4C1D" w:rsidRDefault="000C4C1D"/>
    <w:sectPr w:rsidR="000C4C1D" w:rsidSect="00887AC2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83803" w14:textId="77777777" w:rsidR="00887AC2" w:rsidRDefault="00887AC2" w:rsidP="00887AC2">
      <w:pPr>
        <w:spacing w:after="0" w:line="240" w:lineRule="auto"/>
      </w:pPr>
      <w:r>
        <w:separator/>
      </w:r>
    </w:p>
  </w:endnote>
  <w:endnote w:type="continuationSeparator" w:id="0">
    <w:p w14:paraId="3D32353F" w14:textId="77777777" w:rsidR="00887AC2" w:rsidRDefault="00887AC2" w:rsidP="00887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568192" w14:textId="77777777" w:rsidR="00887AC2" w:rsidRDefault="00887AC2" w:rsidP="00887AC2">
      <w:pPr>
        <w:spacing w:after="0" w:line="240" w:lineRule="auto"/>
      </w:pPr>
      <w:r>
        <w:separator/>
      </w:r>
    </w:p>
  </w:footnote>
  <w:footnote w:type="continuationSeparator" w:id="0">
    <w:p w14:paraId="2E3A306A" w14:textId="77777777" w:rsidR="00887AC2" w:rsidRDefault="00887AC2" w:rsidP="00887A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AC2"/>
    <w:rsid w:val="000C4C1D"/>
    <w:rsid w:val="0033322B"/>
    <w:rsid w:val="007969C6"/>
    <w:rsid w:val="0088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A12DB3"/>
  <w15:chartTrackingRefBased/>
  <w15:docId w15:val="{6109D908-9C0E-4EA5-8AD1-9CD24B54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A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87AC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rut Gil</dc:creator>
  <cp:keywords/>
  <dc:description/>
  <cp:lastModifiedBy>Gowtham Mani</cp:lastModifiedBy>
  <cp:revision>3</cp:revision>
  <dcterms:created xsi:type="dcterms:W3CDTF">2022-02-28T11:30:00Z</dcterms:created>
  <dcterms:modified xsi:type="dcterms:W3CDTF">2022-08-23T06:19:00Z</dcterms:modified>
</cp:coreProperties>
</file>